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A93A0" w14:textId="53B59D43" w:rsidR="0010254C" w:rsidRPr="0010254C" w:rsidRDefault="0010254C" w:rsidP="00F267FE">
      <w:pPr>
        <w:widowControl/>
        <w:spacing w:before="120" w:after="240"/>
        <w:ind w:leftChars="-337" w:hangingChars="295" w:hanging="708"/>
        <w:contextualSpacing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  <w:r w:rsidRPr="0010254C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Supplementary table </w:t>
      </w:r>
      <w:r w:rsidR="00DF4D90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2</w:t>
      </w:r>
      <w:r w:rsidRPr="0010254C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bookmarkStart w:id="0" w:name="_Hlk135383957"/>
      <w:bookmarkStart w:id="1" w:name="_Hlk135382030"/>
      <w:r w:rsidRPr="0010254C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Preclinical studies on assessment and neuromodulation of</w:t>
      </w:r>
      <w:r w:rsidR="00F267FE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</w:t>
      </w:r>
      <w:r w:rsidRPr="0010254C"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respiration </w:t>
      </w:r>
      <w:bookmarkEnd w:id="0"/>
    </w:p>
    <w:tbl>
      <w:tblPr>
        <w:tblStyle w:val="a7"/>
        <w:tblW w:w="991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9"/>
        <w:gridCol w:w="1985"/>
        <w:gridCol w:w="2551"/>
        <w:gridCol w:w="2405"/>
        <w:gridCol w:w="137"/>
      </w:tblGrid>
      <w:tr w:rsidR="0010254C" w:rsidRPr="0010254C" w14:paraId="478529CD" w14:textId="77777777" w:rsidTr="00F267FE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481E3C76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Referenc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4B0264D1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nimal model and group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E2799F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D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evice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and stimulation si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C609E7B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rotocol</w:t>
            </w:r>
          </w:p>
        </w:tc>
        <w:tc>
          <w:tcPr>
            <w:tcW w:w="25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ACA6BB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Main finding</w:t>
            </w:r>
          </w:p>
        </w:tc>
      </w:tr>
      <w:tr w:rsidR="0010254C" w:rsidRPr="0010254C" w14:paraId="788F689C" w14:textId="77777777" w:rsidTr="00F267FE">
        <w:tc>
          <w:tcPr>
            <w:tcW w:w="851" w:type="dxa"/>
            <w:tcBorders>
              <w:top w:val="single" w:sz="4" w:space="0" w:color="auto"/>
            </w:tcBorders>
          </w:tcPr>
          <w:p w14:paraId="5AA17D74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Michel-</w:t>
            </w:r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Flutot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2022</w:t>
            </w:r>
          </w:p>
          <w:p w14:paraId="0056BF22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1AEF35B9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Male SD rats with C2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hemisection</w:t>
            </w:r>
            <w:proofErr w:type="spellEnd"/>
          </w:p>
          <w:p w14:paraId="65ECC0CA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s:</w:t>
            </w:r>
          </w:p>
          <w:p w14:paraId="46ACF1A7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Hz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7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d,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month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,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months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)</w:t>
            </w:r>
          </w:p>
          <w:p w14:paraId="73BF7F90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ham stimulatio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(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d,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month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month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8DA6BC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M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(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MAGPRO R3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  <w:p w14:paraId="194231AC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8-shaped coil</w:t>
            </w:r>
          </w:p>
          <w:p w14:paraId="1B784FE1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Cool-B65)</w:t>
            </w:r>
          </w:p>
          <w:p w14:paraId="719D2DA6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m from the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udal end of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the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anterior fontanell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5ED1B03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Hz,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9 columns of 100 bidirectional pulse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50%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maximum output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90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times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interval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s</w:t>
            </w:r>
          </w:p>
          <w:p w14:paraId="64321688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542" w:type="dxa"/>
            <w:gridSpan w:val="2"/>
            <w:tcBorders>
              <w:top w:val="single" w:sz="4" w:space="0" w:color="auto"/>
            </w:tcBorders>
          </w:tcPr>
          <w:p w14:paraId="70975471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hronic </w:t>
            </w:r>
            <w:proofErr w:type="gram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high-frequency</w:t>
            </w:r>
            <w:proofErr w:type="gramEnd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can improve respiratory dysfunction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fter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cervical spinal cord injury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,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and reduce harmful traumatic inflammatory processes to induce neuronal plasticity</w:t>
            </w:r>
          </w:p>
        </w:tc>
      </w:tr>
      <w:tr w:rsidR="0010254C" w:rsidRPr="0010254C" w14:paraId="05C165E2" w14:textId="77777777" w:rsidTr="00F267FE">
        <w:tc>
          <w:tcPr>
            <w:tcW w:w="851" w:type="dxa"/>
          </w:tcPr>
          <w:p w14:paraId="30AD28BA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Michel-</w:t>
            </w:r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Flutot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2021</w:t>
            </w:r>
          </w:p>
          <w:p w14:paraId="7E002B61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14:paraId="678D10D6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Male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SD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rats, divided into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proofErr w:type="gram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groups</w:t>
            </w:r>
            <w:proofErr w:type="gramEnd"/>
          </w:p>
          <w:p w14:paraId="29CBD176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ham stimulatio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3 Hz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10 Hz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30 Hz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S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ham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rTMS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+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c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lonazepam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S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ham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rTMS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+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b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clofe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10 Hz </w:t>
            </w:r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rTMS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+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c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lonazepam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10 Hz </w:t>
            </w:r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rTMS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+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b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clofe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</w:t>
            </w:r>
          </w:p>
        </w:tc>
        <w:tc>
          <w:tcPr>
            <w:tcW w:w="1985" w:type="dxa"/>
          </w:tcPr>
          <w:p w14:paraId="0B2F6F0B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M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(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MAGPRO R3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  <w:p w14:paraId="35C39DF0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8-shaped coil</w:t>
            </w:r>
          </w:p>
          <w:p w14:paraId="2C8EC8B8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Cool-B65)</w:t>
            </w:r>
          </w:p>
          <w:p w14:paraId="7CB70E16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m from the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udal end of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the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anterior fontanelle</w:t>
            </w:r>
          </w:p>
        </w:tc>
        <w:tc>
          <w:tcPr>
            <w:tcW w:w="2551" w:type="dxa"/>
          </w:tcPr>
          <w:p w14:paraId="15A45AA1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9 columns of 100 bidirectional pulse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90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times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interval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s</w:t>
            </w:r>
          </w:p>
          <w:p w14:paraId="5D35970C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542" w:type="dxa"/>
            <w:gridSpan w:val="2"/>
          </w:tcPr>
          <w:p w14:paraId="6BF088EA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-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Hz TMS induces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a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sustained increase in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the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excitability of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PM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s, and intravenous injection of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GABA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  <w:vertAlign w:val="subscript"/>
              </w:rPr>
              <w:t>A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and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GABA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  <w:vertAlign w:val="subscript"/>
              </w:rPr>
              <w:t>A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receptor agonists before 10-Hz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rTMS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treatment can eliminate enhanced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PM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excitability</w:t>
            </w:r>
          </w:p>
        </w:tc>
      </w:tr>
      <w:tr w:rsidR="0010254C" w:rsidRPr="0010254C" w14:paraId="07E1D33D" w14:textId="77777777" w:rsidTr="00F267FE">
        <w:trPr>
          <w:gridAfter w:val="1"/>
          <w:wAfter w:w="137" w:type="dxa"/>
        </w:trPr>
        <w:tc>
          <w:tcPr>
            <w:tcW w:w="851" w:type="dxa"/>
          </w:tcPr>
          <w:p w14:paraId="676E3FBA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2" w:name="_Hlk132206960"/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Vint</w:t>
            </w:r>
            <w:proofErr w:type="spellEnd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2016</w:t>
            </w:r>
          </w:p>
          <w:bookmarkEnd w:id="2"/>
          <w:p w14:paraId="0B8FBE5B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14:paraId="24865F3C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14:paraId="520040C9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14:paraId="6EC23D80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Male SD rats with C2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hemisection</w:t>
            </w:r>
            <w:proofErr w:type="spellEnd"/>
          </w:p>
          <w:p w14:paraId="2CBE5994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Divided into 3 groups: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h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after injury </w:t>
            </w:r>
            <w:proofErr w:type="gram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group</w:t>
            </w:r>
            <w:proofErr w:type="gramEnd"/>
          </w:p>
          <w:p w14:paraId="1D7F42D5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d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after injury group</w:t>
            </w:r>
          </w:p>
          <w:p w14:paraId="3633A478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Sham surgery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</w:t>
            </w:r>
          </w:p>
        </w:tc>
        <w:tc>
          <w:tcPr>
            <w:tcW w:w="1985" w:type="dxa"/>
          </w:tcPr>
          <w:p w14:paraId="7639672F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M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MAGPRO X100)</w:t>
            </w:r>
          </w:p>
          <w:p w14:paraId="13385CE1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8-shaped coil</w:t>
            </w:r>
          </w:p>
          <w:p w14:paraId="744FDF4E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CB60)</w:t>
            </w:r>
          </w:p>
          <w:p w14:paraId="37369CB0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m from the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udal end of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the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anterior fontanelle</w:t>
            </w:r>
          </w:p>
        </w:tc>
        <w:tc>
          <w:tcPr>
            <w:tcW w:w="2551" w:type="dxa"/>
          </w:tcPr>
          <w:p w14:paraId="4525CE66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Monopulse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MS</w:t>
            </w:r>
          </w:p>
        </w:tc>
        <w:tc>
          <w:tcPr>
            <w:tcW w:w="2405" w:type="dxa"/>
          </w:tcPr>
          <w:p w14:paraId="566BFD50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D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iaphragmatic reorganizatio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is i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nduc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ed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DiMEP</w:t>
            </w:r>
            <w:proofErr w:type="spellEnd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decreases on the no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-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injured side rather </w:t>
            </w:r>
            <w:proofErr w:type="gram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han  the</w:t>
            </w:r>
            <w:proofErr w:type="gramEnd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injured side, and ipsilateral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PMN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excitability  increases</w:t>
            </w:r>
          </w:p>
        </w:tc>
      </w:tr>
      <w:tr w:rsidR="0010254C" w:rsidRPr="0010254C" w14:paraId="29A33A98" w14:textId="77777777" w:rsidTr="00F267FE">
        <w:trPr>
          <w:gridAfter w:val="1"/>
          <w:wAfter w:w="137" w:type="dxa"/>
        </w:trPr>
        <w:tc>
          <w:tcPr>
            <w:tcW w:w="851" w:type="dxa"/>
          </w:tcPr>
          <w:p w14:paraId="7D717138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3" w:name="_Hlk132206931"/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Vint</w:t>
            </w:r>
            <w:proofErr w:type="spellEnd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2014</w:t>
            </w:r>
          </w:p>
          <w:bookmarkEnd w:id="3"/>
          <w:p w14:paraId="04117C0A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14:paraId="2DD04781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Male SD rats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s</w:t>
            </w:r>
          </w:p>
          <w:p w14:paraId="2A53D85C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Magnetic shield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</w:t>
            </w:r>
          </w:p>
          <w:p w14:paraId="6DA0199C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n-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shield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</w:t>
            </w:r>
          </w:p>
        </w:tc>
        <w:tc>
          <w:tcPr>
            <w:tcW w:w="1985" w:type="dxa"/>
          </w:tcPr>
          <w:p w14:paraId="32036DDC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M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MAGPRO X100)</w:t>
            </w:r>
          </w:p>
          <w:p w14:paraId="489A51E2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8-shaped coil</w:t>
            </w:r>
          </w:p>
          <w:p w14:paraId="63443772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CB60)</w:t>
            </w:r>
          </w:p>
          <w:p w14:paraId="4B100347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m from the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c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udal end of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the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anterior fontanelle</w:t>
            </w:r>
          </w:p>
        </w:tc>
        <w:tc>
          <w:tcPr>
            <w:tcW w:w="2551" w:type="dxa"/>
          </w:tcPr>
          <w:p w14:paraId="405AA617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Monopulse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MS</w:t>
            </w:r>
          </w:p>
        </w:tc>
        <w:tc>
          <w:tcPr>
            <w:tcW w:w="2405" w:type="dxa"/>
          </w:tcPr>
          <w:p w14:paraId="70A29E63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M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-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induced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DiMEPs</w:t>
            </w:r>
            <w:proofErr w:type="spellEnd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can be successfully recorded in rats and may be used to evaluate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supraspinal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respiratory plasticity</w:t>
            </w:r>
          </w:p>
        </w:tc>
      </w:tr>
      <w:tr w:rsidR="0010254C" w:rsidRPr="0010254C" w14:paraId="6D028446" w14:textId="77777777" w:rsidTr="00F267FE">
        <w:trPr>
          <w:gridAfter w:val="1"/>
          <w:wAfter w:w="137" w:type="dxa"/>
        </w:trPr>
        <w:tc>
          <w:tcPr>
            <w:tcW w:w="851" w:type="dxa"/>
          </w:tcPr>
          <w:p w14:paraId="760BB228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4" w:name="_Hlk132206999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Lee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2021a</w:t>
            </w:r>
          </w:p>
          <w:p w14:paraId="39BE99AC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14:paraId="601A401D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14:paraId="6A1A7033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D rats with left mid-cervical spinal cord injury</w:t>
            </w:r>
          </w:p>
          <w:p w14:paraId="134F424D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s</w:t>
            </w:r>
          </w:p>
          <w:p w14:paraId="62AF3B6B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on-injured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</w:t>
            </w:r>
          </w:p>
          <w:p w14:paraId="77876198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Spinal cord contusio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</w:t>
            </w:r>
          </w:p>
          <w:p w14:paraId="1FB7E960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cute injury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ubchronic</w:t>
            </w:r>
            <w:proofErr w:type="spellEnd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injury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proofErr w:type="gram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group  and</w:t>
            </w:r>
            <w:proofErr w:type="gram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chronic injury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)</w:t>
            </w:r>
          </w:p>
        </w:tc>
        <w:tc>
          <w:tcPr>
            <w:tcW w:w="1985" w:type="dxa"/>
          </w:tcPr>
          <w:p w14:paraId="6D80C3BE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CM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MAGPRO R30)</w:t>
            </w:r>
          </w:p>
          <w:p w14:paraId="7FE22EE1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8-shaped coil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Cool-B65)</w:t>
            </w:r>
          </w:p>
          <w:p w14:paraId="232D6C72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20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m from the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udal end of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the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anterior fontanelle</w:t>
            </w:r>
          </w:p>
        </w:tc>
        <w:tc>
          <w:tcPr>
            <w:tcW w:w="2551" w:type="dxa"/>
          </w:tcPr>
          <w:p w14:paraId="20A60AE3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Monopulse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CMS</w:t>
            </w:r>
          </w:p>
          <w:p w14:paraId="1CFC6628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he anterior fontanelle is located 3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mm left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to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the coil center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, midline, and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mm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left</w:t>
            </w:r>
          </w:p>
        </w:tc>
        <w:tc>
          <w:tcPr>
            <w:tcW w:w="2405" w:type="dxa"/>
          </w:tcPr>
          <w:p w14:paraId="19E7CF25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Whe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the rat head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is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placed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mm right or left 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to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the coil center, a single magnetic stimulation c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n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induce significant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DiMEPs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in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non-injured animals.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In the acute stage, cervical magnetic stimulation reduces the threshold of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DiMEP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and enhanced its amplitude.</w:t>
            </w:r>
          </w:p>
        </w:tc>
      </w:tr>
      <w:bookmarkEnd w:id="4"/>
      <w:tr w:rsidR="0010254C" w:rsidRPr="0010254C" w14:paraId="273103BC" w14:textId="77777777" w:rsidTr="00F267FE">
        <w:trPr>
          <w:gridAfter w:val="1"/>
          <w:wAfter w:w="137" w:type="dxa"/>
        </w:trPr>
        <w:tc>
          <w:tcPr>
            <w:tcW w:w="851" w:type="dxa"/>
            <w:tcBorders>
              <w:bottom w:val="single" w:sz="4" w:space="0" w:color="auto"/>
            </w:tcBorders>
          </w:tcPr>
          <w:p w14:paraId="5992D4AC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Lee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2021b</w:t>
            </w:r>
          </w:p>
          <w:p w14:paraId="70F5AEBC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1C3D63DA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D rats with left mid-cervical spinal cord injury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s</w:t>
            </w:r>
          </w:p>
          <w:p w14:paraId="7A2C57EA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on-injured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 (at the same time point)</w:t>
            </w:r>
          </w:p>
          <w:p w14:paraId="1235B548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Spinal cord contusion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</w:t>
            </w:r>
          </w:p>
          <w:p w14:paraId="317835A4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acute injury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,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ubchronic</w:t>
            </w:r>
            <w:proofErr w:type="spellEnd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injury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proofErr w:type="gram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group  and</w:t>
            </w:r>
            <w:proofErr w:type="gram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chronic injury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group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AEAE0A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CMS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MAGPRO R30)</w:t>
            </w:r>
          </w:p>
          <w:p w14:paraId="2757B131" w14:textId="77777777" w:rsidR="0010254C" w:rsidRPr="0010254C" w:rsidRDefault="0010254C" w:rsidP="00F267FE">
            <w:pPr>
              <w:widowControl/>
              <w:spacing w:before="120" w:after="240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8-shaped coil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(Cool-B6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A356C81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Monopulse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, the coil is located </w:t>
            </w:r>
            <w:proofErr w:type="gram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left</w:t>
            </w:r>
            <w:proofErr w:type="gramEnd"/>
          </w:p>
          <w:p w14:paraId="1E908A8D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The distance between the anterior fontanelle and the coil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center is 2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,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and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40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mm, respectively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2A1FF61A" w14:textId="77777777" w:rsidR="0010254C" w:rsidRPr="0010254C" w:rsidRDefault="0010254C" w:rsidP="00F267FE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the </w:t>
            </w:r>
            <w:proofErr w:type="spellStart"/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DiMEPs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of the left diaphragm is higher and its occurrence is earlier than those of the right. </w:t>
            </w:r>
            <w:r w:rsidRPr="0010254C">
              <w:rPr>
                <w:rFonts w:ascii="Times New Roman" w:eastAsia="宋体" w:hAnsi="Times New Roman" w:cs="Times New Roman"/>
                <w:color w:val="000000"/>
                <w:sz w:val="24"/>
              </w:rPr>
              <w:t>C</w:t>
            </w:r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audal cervical magnetic stimulation generates higher </w:t>
            </w:r>
            <w:proofErr w:type="spellStart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DiMEPs</w:t>
            </w:r>
            <w:proofErr w:type="spellEnd"/>
            <w:r w:rsidRPr="0010254C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compared with rostral cervical magnetic stimulation.</w:t>
            </w:r>
          </w:p>
        </w:tc>
      </w:tr>
    </w:tbl>
    <w:p w14:paraId="4FE48AF5" w14:textId="77777777" w:rsidR="005D768C" w:rsidRPr="0010254C" w:rsidRDefault="005D768C" w:rsidP="00F267FE">
      <w:pPr>
        <w:contextualSpacing/>
      </w:pPr>
    </w:p>
    <w:sectPr w:rsidR="005D768C" w:rsidRPr="00102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4F08C" w14:textId="77777777" w:rsidR="00AF2A42" w:rsidRDefault="00AF2A42" w:rsidP="0010254C">
      <w:r>
        <w:separator/>
      </w:r>
    </w:p>
  </w:endnote>
  <w:endnote w:type="continuationSeparator" w:id="0">
    <w:p w14:paraId="360557DE" w14:textId="77777777" w:rsidR="00AF2A42" w:rsidRDefault="00AF2A42" w:rsidP="0010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346A7" w14:textId="77777777" w:rsidR="00AF2A42" w:rsidRDefault="00AF2A42" w:rsidP="0010254C">
      <w:r>
        <w:separator/>
      </w:r>
    </w:p>
  </w:footnote>
  <w:footnote w:type="continuationSeparator" w:id="0">
    <w:p w14:paraId="26882694" w14:textId="77777777" w:rsidR="00AF2A42" w:rsidRDefault="00AF2A42" w:rsidP="00102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4145"/>
    <w:rsid w:val="0010254C"/>
    <w:rsid w:val="005B6D4B"/>
    <w:rsid w:val="005D768C"/>
    <w:rsid w:val="00AF2A42"/>
    <w:rsid w:val="00B34145"/>
    <w:rsid w:val="00C1415F"/>
    <w:rsid w:val="00DF4D90"/>
    <w:rsid w:val="00F2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DE5A6"/>
  <w15:chartTrackingRefBased/>
  <w15:docId w15:val="{C91D81D3-2C5D-4EAC-B933-458D4DEE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5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54C"/>
    <w:rPr>
      <w:sz w:val="18"/>
      <w:szCs w:val="18"/>
    </w:rPr>
  </w:style>
  <w:style w:type="table" w:styleId="a7">
    <w:name w:val="Table Grid"/>
    <w:basedOn w:val="a1"/>
    <w:uiPriority w:val="59"/>
    <w:qFormat/>
    <w:rsid w:val="0010254C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3</dc:creator>
  <cp:keywords/>
  <dc:description/>
  <cp:lastModifiedBy>A53</cp:lastModifiedBy>
  <cp:revision>4</cp:revision>
  <dcterms:created xsi:type="dcterms:W3CDTF">2023-05-22T00:25:00Z</dcterms:created>
  <dcterms:modified xsi:type="dcterms:W3CDTF">2023-07-28T01:56:00Z</dcterms:modified>
</cp:coreProperties>
</file>